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8CB43" w14:textId="272985AD" w:rsidR="00087268" w:rsidRPr="00087268" w:rsidRDefault="00087268" w:rsidP="0008726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ender Differences in </w:t>
      </w:r>
      <w:r w:rsidRPr="00236E85">
        <w:rPr>
          <w:rFonts w:ascii="Times New Roman" w:hAnsi="Times New Roman" w:cs="Times New Roman"/>
          <w:b/>
          <w:sz w:val="24"/>
          <w:szCs w:val="24"/>
        </w:rPr>
        <w:t>Sense of Cohere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6E85">
        <w:rPr>
          <w:rFonts w:ascii="Times New Roman" w:hAnsi="Times New Roman" w:cs="Times New Roman"/>
          <w:b/>
          <w:sz w:val="24"/>
          <w:szCs w:val="24"/>
        </w:rPr>
        <w:t xml:space="preserve">among University Students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36E85">
        <w:rPr>
          <w:rFonts w:ascii="Times New Roman" w:hAnsi="Times New Roman" w:cs="Times New Roman"/>
          <w:b/>
          <w:sz w:val="24"/>
          <w:szCs w:val="24"/>
        </w:rPr>
        <w:t>uring the COVID-19 Pandemic</w:t>
      </w:r>
      <w:r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236E85">
        <w:rPr>
          <w:rFonts w:ascii="Times New Roman" w:hAnsi="Times New Roman" w:cs="Times New Roman"/>
          <w:b/>
          <w:sz w:val="24"/>
          <w:szCs w:val="24"/>
        </w:rPr>
        <w:t xml:space="preserve"> Turkey</w:t>
      </w:r>
    </w:p>
    <w:p w14:paraId="2ED8D27C" w14:textId="77777777" w:rsidR="00087268" w:rsidRDefault="00087268" w:rsidP="00515F1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F6E12D" w14:textId="08EAB2C5" w:rsidR="008E4B9B" w:rsidRPr="00D63F86" w:rsidRDefault="00A16982" w:rsidP="00515F1C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6F85C2D1" w14:textId="6646119F" w:rsidR="008E4B9B" w:rsidRPr="00D63F86" w:rsidRDefault="008E4B9B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1EF427" w14:textId="2CF406E4" w:rsidR="006E7D2A" w:rsidRPr="00D63F86" w:rsidRDefault="006E7D2A" w:rsidP="0088445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D63F86">
        <w:rPr>
          <w:rFonts w:ascii="Times New Roman" w:eastAsia="Times New Roman" w:hAnsi="Times New Roman" w:cs="Times New Roman"/>
          <w:b/>
          <w:bCs/>
        </w:rPr>
        <w:t>Supplementary Table 1.</w:t>
      </w:r>
      <w:r w:rsidRPr="00D63F86">
        <w:rPr>
          <w:rFonts w:ascii="Times New Roman" w:eastAsia="Times New Roman" w:hAnsi="Times New Roman" w:cs="Times New Roman"/>
        </w:rPr>
        <w:t xml:space="preserve"> Reliability analysis</w:t>
      </w:r>
      <w:r w:rsidR="003476CD" w:rsidRPr="00D63F86">
        <w:rPr>
          <w:rFonts w:ascii="Times New Roman" w:eastAsia="Times New Roman" w:hAnsi="Times New Roman" w:cs="Times New Roman"/>
        </w:rPr>
        <w:t xml:space="preserve"> of Future Anxiety Scale</w:t>
      </w:r>
    </w:p>
    <w:p w14:paraId="7D600D4B" w14:textId="519A3862" w:rsidR="00E47FCF" w:rsidRPr="00D63F86" w:rsidRDefault="00E47FCF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2197"/>
        <w:gridCol w:w="2198"/>
        <w:gridCol w:w="2198"/>
        <w:gridCol w:w="2198"/>
        <w:gridCol w:w="2198"/>
      </w:tblGrid>
      <w:tr w:rsidR="004B6BC9" w:rsidRPr="00D63F86" w14:paraId="2DFB4CD4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9E1BB61" w14:textId="18C443E2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le item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890C129" w14:textId="77777777" w:rsidR="0043649E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ale Mean if </w:t>
            </w:r>
          </w:p>
          <w:p w14:paraId="43DE5B72" w14:textId="4BAD0B21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BF2F56F" w14:textId="77777777" w:rsidR="0043649E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ale Variance if </w:t>
            </w:r>
          </w:p>
          <w:p w14:paraId="4466EAC6" w14:textId="744F295E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D98AB2C" w14:textId="77777777" w:rsidR="0043649E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rrected Item-Total </w:t>
            </w:r>
          </w:p>
          <w:p w14:paraId="3B4976E9" w14:textId="52BE6795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172431A" w14:textId="77777777" w:rsidR="0043649E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quared Multiple </w:t>
            </w:r>
          </w:p>
          <w:p w14:paraId="0C639F57" w14:textId="14EBB458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367D1BA" w14:textId="77777777" w:rsidR="0043649E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onbach's Alpha if </w:t>
            </w:r>
          </w:p>
          <w:p w14:paraId="64E48626" w14:textId="0784F99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</w:tr>
      <w:tr w:rsidR="004B6BC9" w:rsidRPr="00D63F86" w14:paraId="7582BF41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CBF1F82" w14:textId="5C59E251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B28846F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73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C6D77BC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5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E971FDE" w14:textId="0D620994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AE66CE" w14:textId="53F12667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BAAE0E6" w14:textId="15366C4A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</w:tr>
      <w:tr w:rsidR="004B6BC9" w:rsidRPr="00D63F86" w14:paraId="38A11F5F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3F00970" w14:textId="7F4C1BC2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AA6EC06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31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0B96FF5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65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508D250" w14:textId="5BA494E6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E790567" w14:textId="655B1801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3D11F0D" w14:textId="343FF8BE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6</w:t>
            </w:r>
          </w:p>
        </w:tc>
      </w:tr>
      <w:tr w:rsidR="004B6BC9" w:rsidRPr="00D63F86" w14:paraId="5F08EB73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83D5DD9" w14:textId="25D1D59E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5461B9D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48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D9DF7FA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2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03F1686" w14:textId="39ED3204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F4FF150" w14:textId="72B4CF5A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8E973B6" w14:textId="62997590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2</w:t>
            </w:r>
          </w:p>
        </w:tc>
      </w:tr>
      <w:tr w:rsidR="004B6BC9" w:rsidRPr="00D63F86" w14:paraId="3E0A6989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43D8EEA" w14:textId="7DFCD6DA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8A095AC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250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9AF2A0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4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A5AC9CE" w14:textId="65E26944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7FCA9F7" w14:textId="1D83AC9A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3116989" w14:textId="7C18E86C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8</w:t>
            </w:r>
          </w:p>
        </w:tc>
      </w:tr>
      <w:tr w:rsidR="004B6BC9" w:rsidRPr="00D63F86" w14:paraId="3695460A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07F9286" w14:textId="67CB5BD5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924EBC8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76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8762DFA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8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8CE8CE3" w14:textId="624400DF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FFBBBA" w14:textId="5F8161FD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BD1B18C" w14:textId="46BA81F8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0</w:t>
            </w:r>
          </w:p>
        </w:tc>
      </w:tr>
      <w:tr w:rsidR="004B6BC9" w:rsidRPr="00D63F86" w14:paraId="12C4C9F3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7ACC2FB" w14:textId="7F8EF748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9C0C663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4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387AE70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8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73BDCCD" w14:textId="64FD3E18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E925D57" w14:textId="01992325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013CDA4" w14:textId="649517AF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9</w:t>
            </w:r>
          </w:p>
        </w:tc>
      </w:tr>
      <w:tr w:rsidR="004B6BC9" w:rsidRPr="00D63F86" w14:paraId="1D925643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28419B1" w14:textId="2AB17D7E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0DA5517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56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2FF270E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9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189F370" w14:textId="31C81C95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0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44D081A" w14:textId="6AE5FC0F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A3C7CF4" w14:textId="323CE11E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65</w:t>
            </w:r>
          </w:p>
        </w:tc>
      </w:tr>
      <w:tr w:rsidR="004B6BC9" w:rsidRPr="00D63F86" w14:paraId="55AF65A3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20415F8" w14:textId="762819D2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1CB8577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17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7CBECD0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90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548C573" w14:textId="3FD9B245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3CB971A" w14:textId="1403BF71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470C7D7" w14:textId="1CC44FFA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</w:tr>
      <w:tr w:rsidR="004B6BC9" w:rsidRPr="00D63F86" w14:paraId="2B65201A" w14:textId="77777777" w:rsidTr="003476CD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4DAF296" w14:textId="7B737F54" w:rsidR="004B6BC9" w:rsidRPr="00D63F86" w:rsidRDefault="004B6BC9" w:rsidP="004B6B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  <w:r w:rsidR="00635504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E992C33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11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54173D8" w14:textId="77777777" w:rsidR="004B6BC9" w:rsidRPr="00D63F86" w:rsidRDefault="004B6BC9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86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B062512" w14:textId="0516341B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5C90A44" w14:textId="6ED417F5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C9BADBD" w14:textId="59A7FDE6" w:rsidR="004B6BC9" w:rsidRPr="00D63F86" w:rsidRDefault="003A4022" w:rsidP="004B6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B6BC9" w:rsidRPr="00D63F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1</w:t>
            </w:r>
          </w:p>
        </w:tc>
      </w:tr>
    </w:tbl>
    <w:p w14:paraId="2471E0FE" w14:textId="3FD13E80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578040" w14:textId="0CE00998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741DD8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396A1A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F7C08E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B9B5CA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E6FD9D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37A09A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7D3AD1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3E8E49" w14:textId="2F19166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</w:rPr>
      </w:pPr>
      <w:r w:rsidRPr="00D63F86">
        <w:rPr>
          <w:rFonts w:ascii="Times New Roman" w:eastAsia="Times New Roman" w:hAnsi="Times New Roman" w:cs="Times New Roman"/>
          <w:b/>
          <w:bCs/>
        </w:rPr>
        <w:t>Supplementary Table 2.</w:t>
      </w:r>
      <w:r w:rsidRPr="00D63F86">
        <w:rPr>
          <w:rFonts w:ascii="Times New Roman" w:eastAsia="Times New Roman" w:hAnsi="Times New Roman" w:cs="Times New Roman"/>
        </w:rPr>
        <w:t xml:space="preserve"> Reliability analysis of Sense of Coherence Scale</w:t>
      </w:r>
    </w:p>
    <w:p w14:paraId="04DDB53A" w14:textId="487E2DDD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5"/>
        <w:gridCol w:w="2197"/>
        <w:gridCol w:w="2198"/>
        <w:gridCol w:w="2198"/>
        <w:gridCol w:w="2198"/>
        <w:gridCol w:w="2198"/>
      </w:tblGrid>
      <w:tr w:rsidR="00004D76" w:rsidRPr="00D63F86" w14:paraId="0D37FF61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76EB8B7" w14:textId="77777777" w:rsidR="00004D76" w:rsidRPr="00D63F86" w:rsidRDefault="00004D76" w:rsidP="007E65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le item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DB13D44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ale Mean if </w:t>
            </w:r>
          </w:p>
          <w:p w14:paraId="33882C0D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A0EBA1B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ale Variance if </w:t>
            </w:r>
          </w:p>
          <w:p w14:paraId="720646F1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5DC8109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rrected Item-Total </w:t>
            </w:r>
          </w:p>
          <w:p w14:paraId="274F2F48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3D59E1F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quared Multiple </w:t>
            </w:r>
          </w:p>
          <w:p w14:paraId="551FD13E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0AB2A64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onbach's Alpha if </w:t>
            </w:r>
          </w:p>
          <w:p w14:paraId="01860344" w14:textId="77777777" w:rsidR="00004D76" w:rsidRPr="00D63F86" w:rsidRDefault="00004D76" w:rsidP="007E6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F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leted</w:t>
            </w:r>
          </w:p>
        </w:tc>
      </w:tr>
      <w:tr w:rsidR="00004D76" w:rsidRPr="00D63F86" w14:paraId="031A57B3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384CDE24" w14:textId="2CF81890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1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77F2EF5E" w14:textId="44D31A50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.05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3DD5DB0A" w14:textId="71A54C45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5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040EC11" w14:textId="63E50F7F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65AD356B" w14:textId="5974FE2F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40E743A1" w14:textId="784844FC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9</w:t>
            </w:r>
          </w:p>
        </w:tc>
      </w:tr>
      <w:tr w:rsidR="00004D76" w:rsidRPr="00D63F86" w14:paraId="3748761E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24A32A32" w14:textId="3988E9A8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2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2296948A" w14:textId="547893BE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54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05CD2A7C" w14:textId="30C8C554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9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2AE37AF0" w14:textId="65907950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73F02340" w14:textId="6041DAD5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E8534D3" w14:textId="078B77AE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</w:tr>
      <w:tr w:rsidR="00004D76" w:rsidRPr="00D63F86" w14:paraId="638F3AE7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71E83337" w14:textId="0F3CAE95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3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7401A868" w14:textId="26024F4A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02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7EA69F7B" w14:textId="41A89676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5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9411BB5" w14:textId="728AEDC4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31D0C97E" w14:textId="4C8332D4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31CEBF57" w14:textId="0C7AF2B4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9</w:t>
            </w:r>
          </w:p>
        </w:tc>
      </w:tr>
      <w:tr w:rsidR="00004D76" w:rsidRPr="00D63F86" w14:paraId="0F001C9A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08D3A901" w14:textId="2B4C7F6C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4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3B075338" w14:textId="30C120D6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92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23106C9A" w14:textId="7C1579F8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95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482320F1" w14:textId="56D07422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06B3A4F5" w14:textId="03541A57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34CBF198" w14:textId="63BDA879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3</w:t>
            </w:r>
          </w:p>
        </w:tc>
      </w:tr>
      <w:tr w:rsidR="00004D76" w:rsidRPr="00D63F86" w14:paraId="1CF30656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12560542" w14:textId="26D4ECAC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5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09146921" w14:textId="51883EE0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55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6F11DAA5" w14:textId="72E100A5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6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1AFDECF8" w14:textId="160426FA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1A78B7D8" w14:textId="3766EC74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24319377" w14:textId="7DF515ED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2</w:t>
            </w:r>
          </w:p>
        </w:tc>
      </w:tr>
      <w:tr w:rsidR="00004D76" w:rsidRPr="00D63F86" w14:paraId="15D4B109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3246DD5F" w14:textId="2AD3AB9D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6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63A74DF7" w14:textId="156B7FA7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17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2466EF5F" w14:textId="580CE66F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0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1BF9E5E8" w14:textId="38580A81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CF5B951" w14:textId="028A00FA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5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9D32F91" w14:textId="3E571B7C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5</w:t>
            </w:r>
          </w:p>
        </w:tc>
      </w:tr>
      <w:tr w:rsidR="00004D76" w:rsidRPr="00D63F86" w14:paraId="66DA7077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1B985434" w14:textId="14D725AB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7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3DE30FA1" w14:textId="1CCCBCF5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817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4ADB6AEE" w14:textId="7579C071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5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EA20553" w14:textId="2497CDDB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08B32B54" w14:textId="789CEE17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5C91F7C0" w14:textId="2EC63D96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4</w:t>
            </w:r>
          </w:p>
        </w:tc>
      </w:tr>
      <w:tr w:rsidR="00004D76" w:rsidRPr="00D63F86" w14:paraId="3275DC61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65197EC3" w14:textId="75D41414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8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1E20F082" w14:textId="64134BA2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60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70B773C1" w14:textId="5349762B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91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48E0ACB9" w14:textId="6EC11FF9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6E4F078D" w14:textId="69E10580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68E19DF6" w14:textId="06357FA8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9</w:t>
            </w:r>
          </w:p>
        </w:tc>
      </w:tr>
      <w:tr w:rsidR="00004D76" w:rsidRPr="00D63F86" w14:paraId="31101F5C" w14:textId="77777777" w:rsidTr="007E653B">
        <w:trPr>
          <w:trHeight w:val="320"/>
        </w:trPr>
        <w:tc>
          <w:tcPr>
            <w:tcW w:w="1055" w:type="dxa"/>
            <w:shd w:val="clear" w:color="auto" w:fill="auto"/>
            <w:noWrap/>
            <w:vAlign w:val="bottom"/>
          </w:tcPr>
          <w:p w14:paraId="6E94524C" w14:textId="4FD807E6" w:rsidR="00004D76" w:rsidRPr="00D63F86" w:rsidRDefault="00004D76" w:rsidP="0000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 9</w:t>
            </w:r>
          </w:p>
        </w:tc>
        <w:tc>
          <w:tcPr>
            <w:tcW w:w="2197" w:type="dxa"/>
            <w:shd w:val="clear" w:color="auto" w:fill="auto"/>
            <w:noWrap/>
            <w:vAlign w:val="bottom"/>
          </w:tcPr>
          <w:p w14:paraId="4B261E60" w14:textId="2DB3EFCD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06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106830F4" w14:textId="6B035EDE" w:rsidR="00004D76" w:rsidRPr="00D63F86" w:rsidRDefault="00004D76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63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082ABF96" w14:textId="01F4965C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6B0480C8" w14:textId="1F39077D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14:paraId="26CD67B4" w14:textId="4D6F138B" w:rsidR="00004D76" w:rsidRPr="00D63F86" w:rsidRDefault="003A4022" w:rsidP="0000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04D76" w:rsidRPr="00D63F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3</w:t>
            </w:r>
          </w:p>
        </w:tc>
      </w:tr>
    </w:tbl>
    <w:p w14:paraId="2BB24F2D" w14:textId="77777777" w:rsidR="003476CD" w:rsidRPr="00D63F86" w:rsidRDefault="003476CD" w:rsidP="003476C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DCC6BE" w14:textId="75C1152D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565B5C" w14:textId="0AFB7D37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FF6192" w14:textId="1C4F1FE4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873F6D" w14:textId="786E1BE7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315452" w14:textId="067C9ABF" w:rsidR="00666AC9" w:rsidRPr="00D63F86" w:rsidRDefault="00666AC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3F8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445E218" w14:textId="56D4E5F5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</w:rPr>
      </w:pPr>
      <w:r w:rsidRPr="00D63F8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8F7751" w:rsidRPr="00D63F86">
        <w:rPr>
          <w:rFonts w:ascii="Times New Roman" w:eastAsia="Times New Roman" w:hAnsi="Times New Roman" w:cs="Times New Roman"/>
          <w:b/>
          <w:bCs/>
        </w:rPr>
        <w:t>3</w:t>
      </w:r>
      <w:r w:rsidRPr="00D63F86">
        <w:rPr>
          <w:rFonts w:ascii="Times New Roman" w:eastAsia="Times New Roman" w:hAnsi="Times New Roman" w:cs="Times New Roman"/>
          <w:b/>
          <w:bCs/>
        </w:rPr>
        <w:t>.</w:t>
      </w:r>
      <w:r w:rsidRPr="00D63F86">
        <w:rPr>
          <w:rFonts w:ascii="Times New Roman" w:eastAsia="Times New Roman" w:hAnsi="Times New Roman" w:cs="Times New Roman"/>
        </w:rPr>
        <w:t xml:space="preserve"> </w:t>
      </w:r>
      <w:r w:rsidR="00D63F86" w:rsidRPr="00D63F86">
        <w:rPr>
          <w:rFonts w:ascii="Times New Roman" w:eastAsia="Times New Roman" w:hAnsi="Times New Roman" w:cs="Times New Roman"/>
        </w:rPr>
        <w:t xml:space="preserve">Multivariate analysis of </w:t>
      </w:r>
      <w:r w:rsidR="00D63F86" w:rsidRPr="00D63F86">
        <w:rPr>
          <w:rFonts w:ascii="Times New Roman" w:hAnsi="Times New Roman" w:cs="Times New Roman"/>
          <w:color w:val="010205"/>
        </w:rPr>
        <w:t>Comprehensibility</w:t>
      </w:r>
      <w:r w:rsidR="00D63F86" w:rsidRPr="00D63F86">
        <w:rPr>
          <w:rFonts w:ascii="Times New Roman" w:hAnsi="Times New Roman" w:cs="Times New Roman"/>
        </w:rPr>
        <w:t xml:space="preserve"> according to gender</w:t>
      </w:r>
      <w:r w:rsidR="00D63F86" w:rsidRPr="00D63F86">
        <w:rPr>
          <w:rFonts w:ascii="Times New Roman" w:hAnsi="Times New Roman" w:cs="Times New Roman"/>
          <w:color w:val="010205"/>
        </w:rPr>
        <w:t xml:space="preserve"> </w:t>
      </w: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62"/>
        <w:gridCol w:w="1689"/>
        <w:gridCol w:w="1976"/>
        <w:gridCol w:w="1976"/>
        <w:gridCol w:w="1976"/>
        <w:gridCol w:w="1976"/>
      </w:tblGrid>
      <w:tr w:rsidR="00666AC9" w:rsidRPr="00D63F86" w14:paraId="0B802515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57FF66F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1D1C8A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D70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Female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26CA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Male</w:t>
            </w:r>
          </w:p>
        </w:tc>
      </w:tr>
      <w:tr w:rsidR="00666AC9" w:rsidRPr="00D63F86" w14:paraId="45EC9554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4E1B504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274E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A961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D76C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1A82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C921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</w:tr>
      <w:tr w:rsidR="00666AC9" w:rsidRPr="00D63F86" w14:paraId="3DFD9DD8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99AB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enrollment in a university program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1719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≤ 3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E90A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053E0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65-1.59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E7FD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4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BD95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72-2.138</w:t>
            </w:r>
          </w:p>
        </w:tc>
      </w:tr>
      <w:tr w:rsidR="00666AC9" w:rsidRPr="00D63F86" w14:paraId="1FEEB135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D4CFF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FB13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≥ 4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DADD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319C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0A6C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348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55E504DA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109A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Universi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B5B5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C5AD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4FCE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8441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8724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26139BB5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F8111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4566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480D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7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FB1D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1-1.84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74B7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8034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08-2.148</w:t>
            </w:r>
          </w:p>
        </w:tc>
      </w:tr>
      <w:tr w:rsidR="00666AC9" w:rsidRPr="00D63F86" w14:paraId="627A7A05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9369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ve SE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DFE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7E7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F35E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3D23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5102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44B44D0B" w14:textId="77777777" w:rsidTr="007E653B">
        <w:trPr>
          <w:trHeight w:val="345"/>
        </w:trPr>
        <w:tc>
          <w:tcPr>
            <w:tcW w:w="1563" w:type="pct"/>
            <w:vMerge/>
            <w:shd w:val="clear" w:color="auto" w:fill="auto"/>
            <w:vAlign w:val="center"/>
          </w:tcPr>
          <w:p w14:paraId="0FA7EC5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23C8A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Med.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954C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9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6E7B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81-2.14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3DD2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4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8D9B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51-2.573</w:t>
            </w:r>
          </w:p>
        </w:tc>
      </w:tr>
      <w:tr w:rsidR="00666AC9" w:rsidRPr="00D63F86" w14:paraId="77A71FD3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C6E7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7CD44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A55F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84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18BC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85-4.78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CF67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51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8EA0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69-5.416</w:t>
            </w:r>
          </w:p>
        </w:tc>
      </w:tr>
      <w:tr w:rsidR="00666AC9" w:rsidRPr="00D63F86" w14:paraId="4C22599A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CE9A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C52D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3755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4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D8BBD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33-1.93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B9E1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BE66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73-1.864</w:t>
            </w:r>
          </w:p>
        </w:tc>
      </w:tr>
      <w:tr w:rsidR="00666AC9" w:rsidRPr="00D63F86" w14:paraId="33163F8F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4498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59F0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39BD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EC3C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96B2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0AA6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17267F2B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11A6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Well-being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DD56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FB17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9250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DAFD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FBD8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6D761E4E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9650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546D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B474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18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B1A5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27-2.93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EF68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6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4F20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39-2.729</w:t>
            </w:r>
          </w:p>
        </w:tc>
      </w:tr>
      <w:tr w:rsidR="00666AC9" w:rsidRPr="00D63F86" w14:paraId="1363894A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58AC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psychosomatic Complaint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B243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ne/On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8702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6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2A03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49-1.68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46D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8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C513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3-1.659</w:t>
            </w:r>
          </w:p>
        </w:tc>
      </w:tr>
      <w:tr w:rsidR="00666AC9" w:rsidRPr="00D63F86" w14:paraId="0DE33D4B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6901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363C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8A36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0E6B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05EA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B70C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71F10C1E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3316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sz w:val="20"/>
                <w:szCs w:val="20"/>
              </w:rPr>
              <w:t>Future anxie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AF703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30994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7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3444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50-1.79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F965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0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737B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28-2.137</w:t>
            </w:r>
          </w:p>
        </w:tc>
      </w:tr>
      <w:tr w:rsidR="00666AC9" w:rsidRPr="00D63F86" w14:paraId="43693FCE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6AD448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EB1E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B223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D50A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165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1B9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37C19468" w14:textId="77777777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673A11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2B6150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410A4F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356726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C2C63D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3BFD29" w14:textId="54526C4E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</w:rPr>
      </w:pPr>
      <w:r w:rsidRPr="00D63F8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8F7751" w:rsidRPr="00D63F86">
        <w:rPr>
          <w:rFonts w:ascii="Times New Roman" w:eastAsia="Times New Roman" w:hAnsi="Times New Roman" w:cs="Times New Roman"/>
          <w:b/>
          <w:bCs/>
        </w:rPr>
        <w:t>4</w:t>
      </w:r>
      <w:r w:rsidRPr="00D63F86">
        <w:rPr>
          <w:rFonts w:ascii="Times New Roman" w:eastAsia="Times New Roman" w:hAnsi="Times New Roman" w:cs="Times New Roman"/>
          <w:b/>
          <w:bCs/>
        </w:rPr>
        <w:t>.</w:t>
      </w:r>
      <w:r w:rsidRPr="00D63F86">
        <w:rPr>
          <w:rFonts w:ascii="Times New Roman" w:eastAsia="Times New Roman" w:hAnsi="Times New Roman" w:cs="Times New Roman"/>
        </w:rPr>
        <w:t xml:space="preserve"> </w:t>
      </w:r>
      <w:r w:rsidR="00D63F86" w:rsidRPr="00D63F86">
        <w:rPr>
          <w:rFonts w:ascii="Times New Roman" w:eastAsia="Times New Roman" w:hAnsi="Times New Roman" w:cs="Times New Roman"/>
        </w:rPr>
        <w:t xml:space="preserve">Multivariate analysis of </w:t>
      </w:r>
      <w:r w:rsidR="00D63F86" w:rsidRPr="00D63F86">
        <w:rPr>
          <w:rFonts w:ascii="Times New Roman" w:hAnsi="Times New Roman" w:cs="Times New Roman"/>
          <w:color w:val="010205"/>
        </w:rPr>
        <w:t>Manageability</w:t>
      </w:r>
      <w:r w:rsidR="00D63F86" w:rsidRPr="00D63F86">
        <w:rPr>
          <w:rFonts w:ascii="Times New Roman" w:hAnsi="Times New Roman" w:cs="Times New Roman"/>
        </w:rPr>
        <w:t xml:space="preserve"> according to gender</w:t>
      </w:r>
      <w:r w:rsidR="00D63F86" w:rsidRPr="00D63F86">
        <w:rPr>
          <w:rFonts w:ascii="Times New Roman" w:hAnsi="Times New Roman" w:cs="Times New Roman"/>
          <w:color w:val="010205"/>
        </w:rPr>
        <w:t xml:space="preserve"> </w:t>
      </w: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62"/>
        <w:gridCol w:w="1689"/>
        <w:gridCol w:w="1976"/>
        <w:gridCol w:w="1976"/>
        <w:gridCol w:w="1976"/>
        <w:gridCol w:w="1976"/>
      </w:tblGrid>
      <w:tr w:rsidR="00666AC9" w:rsidRPr="00D63F86" w14:paraId="4F9F4A94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466BD00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1991D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960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Female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4A23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Male</w:t>
            </w:r>
          </w:p>
        </w:tc>
      </w:tr>
      <w:tr w:rsidR="00666AC9" w:rsidRPr="00D63F86" w14:paraId="58032557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2CFCF79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438CB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C02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E798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9B53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ED0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</w:tr>
      <w:tr w:rsidR="00666AC9" w:rsidRPr="00D63F86" w14:paraId="74E3B836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C5C9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enrollment in a university program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9BCF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≤ 3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41A7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8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817E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25-1.51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AD0F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88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0575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01-1.311</w:t>
            </w:r>
          </w:p>
        </w:tc>
      </w:tr>
      <w:tr w:rsidR="00666AC9" w:rsidRPr="00D63F86" w14:paraId="783AC960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EE96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BE828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≥ 4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6300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D732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78D9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08FD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4B8AB28C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C506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Universi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541E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D32F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A64D0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A42E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63CE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3E923E09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08CC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5D264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4F1D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3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F733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72-1.37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3F8A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2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7A35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56-1.985</w:t>
            </w:r>
          </w:p>
        </w:tc>
      </w:tr>
      <w:tr w:rsidR="00666AC9" w:rsidRPr="00D63F86" w14:paraId="2FB84C04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2BBA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ve SE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5F47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FA02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F600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44D40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4867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4EF879A9" w14:textId="77777777" w:rsidTr="007E653B">
        <w:trPr>
          <w:trHeight w:val="345"/>
        </w:trPr>
        <w:tc>
          <w:tcPr>
            <w:tcW w:w="1563" w:type="pct"/>
            <w:vMerge/>
            <w:shd w:val="clear" w:color="auto" w:fill="auto"/>
            <w:vAlign w:val="center"/>
          </w:tcPr>
          <w:p w14:paraId="4C4910CA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15FF5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Med.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1339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8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4641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56-1.73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1CB4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1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16B9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91-1.428</w:t>
            </w:r>
          </w:p>
        </w:tc>
      </w:tr>
      <w:tr w:rsidR="00666AC9" w:rsidRPr="00D63F86" w14:paraId="5F4330D1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0160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99E8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44DC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5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9B5B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41-2.57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D449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6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DFCA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49-2.880</w:t>
            </w:r>
          </w:p>
        </w:tc>
      </w:tr>
      <w:tr w:rsidR="00666AC9" w:rsidRPr="00D63F86" w14:paraId="7152B457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4B61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727B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9BD6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8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35D9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59-1.558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7AA03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93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1D5C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523-1.656</w:t>
            </w:r>
          </w:p>
        </w:tc>
      </w:tr>
      <w:tr w:rsidR="00666AC9" w:rsidRPr="00D63F86" w14:paraId="1EA4903A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D5C4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CE3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8ACD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C331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B18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850E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383F82A2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DC08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Well-being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01BD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8D94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542C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FA40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BBA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2B7419C5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3449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102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6692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9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DBD1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7-1.99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CE33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695F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63-2.043</w:t>
            </w:r>
          </w:p>
        </w:tc>
      </w:tr>
      <w:tr w:rsidR="00666AC9" w:rsidRPr="00D63F86" w14:paraId="50403057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D69C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psychosomatic Complaint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F5DD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ne/On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EFE0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1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544D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44-1.48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EB93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81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3FCA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707-1.653</w:t>
            </w:r>
          </w:p>
        </w:tc>
      </w:tr>
      <w:tr w:rsidR="00666AC9" w:rsidRPr="00D63F86" w14:paraId="47E57BFB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8B50BF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592BF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B575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1A58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80F0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530F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41BCD607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221C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sz w:val="20"/>
                <w:szCs w:val="20"/>
              </w:rPr>
              <w:t>Future anxie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5AD3A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341D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0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0CE2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4-2.09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1CF90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87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24AAE4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35-2.833</w:t>
            </w:r>
          </w:p>
        </w:tc>
      </w:tr>
      <w:tr w:rsidR="00666AC9" w:rsidRPr="00D63F86" w14:paraId="558083E2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BA54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93B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FEE8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C3F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3092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24A14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3E504BCC" w14:textId="77777777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78A1A9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DE8DFD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F9E239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689135" w14:textId="77777777" w:rsidR="00666AC9" w:rsidRPr="00D63F86" w:rsidRDefault="00666AC9" w:rsidP="00666AC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975254" w14:textId="77777777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3E4392" w14:textId="60A75BAA" w:rsidR="00666AC9" w:rsidRPr="00D63F86" w:rsidRDefault="00666AC9" w:rsidP="00666AC9">
      <w:pPr>
        <w:spacing w:after="0" w:line="360" w:lineRule="auto"/>
        <w:rPr>
          <w:rFonts w:ascii="Times New Roman" w:hAnsi="Times New Roman" w:cs="Times New Roman"/>
          <w:color w:val="010205"/>
        </w:rPr>
      </w:pPr>
      <w:r w:rsidRPr="00D63F86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8F7751" w:rsidRPr="00D63F86">
        <w:rPr>
          <w:rFonts w:ascii="Times New Roman" w:eastAsia="Times New Roman" w:hAnsi="Times New Roman" w:cs="Times New Roman"/>
          <w:b/>
          <w:bCs/>
        </w:rPr>
        <w:t>5</w:t>
      </w:r>
      <w:r w:rsidRPr="00D63F86">
        <w:rPr>
          <w:rFonts w:ascii="Times New Roman" w:eastAsia="Times New Roman" w:hAnsi="Times New Roman" w:cs="Times New Roman"/>
          <w:b/>
          <w:bCs/>
        </w:rPr>
        <w:t>.</w:t>
      </w:r>
      <w:r w:rsidRPr="00D63F86">
        <w:rPr>
          <w:rFonts w:ascii="Times New Roman" w:eastAsia="Times New Roman" w:hAnsi="Times New Roman" w:cs="Times New Roman"/>
        </w:rPr>
        <w:t xml:space="preserve"> </w:t>
      </w:r>
      <w:r w:rsidR="00D63F86" w:rsidRPr="00D63F86">
        <w:rPr>
          <w:rFonts w:ascii="Times New Roman" w:eastAsia="Times New Roman" w:hAnsi="Times New Roman" w:cs="Times New Roman"/>
        </w:rPr>
        <w:t xml:space="preserve">Multivariate analysis of </w:t>
      </w:r>
      <w:r w:rsidR="00D63F86" w:rsidRPr="00D63F86">
        <w:rPr>
          <w:rFonts w:ascii="Times New Roman" w:hAnsi="Times New Roman" w:cs="Times New Roman"/>
          <w:color w:val="010205"/>
        </w:rPr>
        <w:t>Meaningfulness</w:t>
      </w:r>
      <w:r w:rsidR="00D63F86" w:rsidRPr="00D63F86">
        <w:rPr>
          <w:rFonts w:ascii="Times New Roman" w:hAnsi="Times New Roman" w:cs="Times New Roman"/>
        </w:rPr>
        <w:t xml:space="preserve"> according to gender</w:t>
      </w:r>
      <w:r w:rsidR="00D63F86" w:rsidRPr="00D63F86">
        <w:rPr>
          <w:rFonts w:ascii="Times New Roman" w:hAnsi="Times New Roman" w:cs="Times New Roman"/>
          <w:color w:val="010205"/>
        </w:rPr>
        <w:t xml:space="preserve"> </w:t>
      </w:r>
    </w:p>
    <w:p w14:paraId="19B316FA" w14:textId="77777777" w:rsidR="00666AC9" w:rsidRPr="00D63F86" w:rsidRDefault="00666AC9" w:rsidP="00666AC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62"/>
        <w:gridCol w:w="1689"/>
        <w:gridCol w:w="1976"/>
        <w:gridCol w:w="1976"/>
        <w:gridCol w:w="1976"/>
        <w:gridCol w:w="1976"/>
      </w:tblGrid>
      <w:tr w:rsidR="00666AC9" w:rsidRPr="00D63F86" w14:paraId="2C5C83F2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06852D9F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3D41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CAAC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Female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0A37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Male</w:t>
            </w:r>
          </w:p>
        </w:tc>
      </w:tr>
      <w:tr w:rsidR="00666AC9" w:rsidRPr="00D63F86" w14:paraId="0E7DD7DD" w14:textId="77777777" w:rsidTr="007E653B">
        <w:trPr>
          <w:trHeight w:val="345"/>
        </w:trPr>
        <w:tc>
          <w:tcPr>
            <w:tcW w:w="1563" w:type="pct"/>
            <w:shd w:val="clear" w:color="auto" w:fill="auto"/>
            <w:vAlign w:val="center"/>
          </w:tcPr>
          <w:p w14:paraId="743EA1B8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F02A3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4E52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8F7D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D78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O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EA57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</w:rPr>
              <w:t>95% CI</w:t>
            </w:r>
          </w:p>
        </w:tc>
      </w:tr>
      <w:tr w:rsidR="00666AC9" w:rsidRPr="00D63F86" w14:paraId="1521BA2B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EFDC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enrollment in a university program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492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≤ 3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54E2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7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4516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983-1.64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507A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4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03AD7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20-2.342</w:t>
            </w:r>
          </w:p>
        </w:tc>
      </w:tr>
      <w:tr w:rsidR="00666AC9" w:rsidRPr="00D63F86" w14:paraId="6C7EAC31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FCF9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0178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Cs/>
                <w:sz w:val="20"/>
                <w:szCs w:val="20"/>
              </w:rPr>
              <w:t>≥ 4 semester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106C0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CC964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F2C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C498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63E55DBC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0CB5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Universi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48B1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9A33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73A2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E43A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4FE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3AFC8DE2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9F44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E033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F304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3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BC39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82-2.33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B9A1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6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2AE7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37-1.784</w:t>
            </w:r>
          </w:p>
        </w:tc>
      </w:tr>
      <w:tr w:rsidR="00666AC9" w:rsidRPr="00D63F86" w14:paraId="703F61A2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BF1D8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ve SE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99DAB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29DC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BFAB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F12E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422F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4EC5DA7D" w14:textId="77777777" w:rsidTr="007E653B">
        <w:trPr>
          <w:trHeight w:val="345"/>
        </w:trPr>
        <w:tc>
          <w:tcPr>
            <w:tcW w:w="1563" w:type="pct"/>
            <w:vMerge/>
            <w:shd w:val="clear" w:color="auto" w:fill="auto"/>
            <w:vAlign w:val="center"/>
          </w:tcPr>
          <w:p w14:paraId="4A916B4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CC6991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Med.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AA80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9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E0CC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26-2.42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C48F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42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8FBE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81-2.807</w:t>
            </w:r>
          </w:p>
        </w:tc>
      </w:tr>
      <w:tr w:rsidR="00666AC9" w:rsidRPr="00D63F86" w14:paraId="1D2C6CD1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BBF29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41E4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991E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01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049F3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58-5.18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1DE1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.45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2315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533-7.792</w:t>
            </w:r>
          </w:p>
        </w:tc>
      </w:tr>
      <w:tr w:rsidR="00666AC9" w:rsidRPr="00D63F86" w14:paraId="54E8FD70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751F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0218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25B95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85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0376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820-1.71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B1156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67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4E7A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361-1.257</w:t>
            </w:r>
          </w:p>
        </w:tc>
      </w:tr>
      <w:tr w:rsidR="00666AC9" w:rsidRPr="00D63F86" w14:paraId="16C3FA1B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F9BD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B2F85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AF10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DB97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FEF5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E3E9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67B27E4B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E89B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ical Well-being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61C42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6BD4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9556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EC76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5386E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55E8710C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3F523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01D27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B280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433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C4E1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94-3.29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DB51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60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9AF5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057-2.607</w:t>
            </w:r>
          </w:p>
        </w:tc>
      </w:tr>
      <w:tr w:rsidR="00666AC9" w:rsidRPr="00D63F86" w14:paraId="0126704C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5CE6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psychosomatic Complaints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EE40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None/On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00D3B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76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84D34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102-1.97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68348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99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72E4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282-3.110</w:t>
            </w:r>
          </w:p>
        </w:tc>
      </w:tr>
      <w:tr w:rsidR="00666AC9" w:rsidRPr="00D63F86" w14:paraId="5F95249F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ED0A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8581C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Two or more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9189F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2353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FAA2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FCF6C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666AC9" w:rsidRPr="00D63F86" w14:paraId="105F9AFB" w14:textId="77777777" w:rsidTr="007E653B">
        <w:trPr>
          <w:trHeight w:val="345"/>
        </w:trPr>
        <w:tc>
          <w:tcPr>
            <w:tcW w:w="15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ABF0D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b/>
                <w:sz w:val="20"/>
                <w:szCs w:val="20"/>
              </w:rPr>
              <w:t>Future anxiety</w:t>
            </w:r>
          </w:p>
        </w:tc>
        <w:tc>
          <w:tcPr>
            <w:tcW w:w="6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04703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13082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709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EACC9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305-2.237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798C1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504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BCFC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615-3.882</w:t>
            </w:r>
          </w:p>
        </w:tc>
      </w:tr>
      <w:tr w:rsidR="00666AC9" w:rsidRPr="00D63F86" w14:paraId="0E16676B" w14:textId="77777777" w:rsidTr="007E653B">
        <w:trPr>
          <w:trHeight w:val="345"/>
        </w:trPr>
        <w:tc>
          <w:tcPr>
            <w:tcW w:w="15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948CE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AD476" w14:textId="77777777" w:rsidR="00666AC9" w:rsidRPr="00D63F86" w:rsidRDefault="00666AC9" w:rsidP="007E653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5939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4187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AB5ED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235CA" w14:textId="77777777" w:rsidR="00666AC9" w:rsidRPr="00D63F86" w:rsidRDefault="00666AC9" w:rsidP="007E653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3F86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</w:tbl>
    <w:p w14:paraId="385F13B7" w14:textId="3284229B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3066F5" w14:textId="65EA85E4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1F6134" w14:textId="5BE0FEE0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9EC24C" w14:textId="2290BF2B" w:rsidR="004B6BC9" w:rsidRPr="00D63F86" w:rsidRDefault="004B6BC9" w:rsidP="0088445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D8BBAD" w14:textId="097FFF93" w:rsidR="00E47FCF" w:rsidRPr="00D63F86" w:rsidRDefault="00E47FCF" w:rsidP="00E47FCF">
      <w:pPr>
        <w:rPr>
          <w:rFonts w:ascii="Times New Roman" w:eastAsia="Times New Roman" w:hAnsi="Times New Roman" w:cs="Times New Roman"/>
          <w:sz w:val="24"/>
          <w:szCs w:val="24"/>
        </w:rPr>
        <w:sectPr w:rsidR="00E47FCF" w:rsidRPr="00D63F86" w:rsidSect="007E653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059FF4" w14:textId="1D996580" w:rsidR="00DE2BB8" w:rsidRDefault="008873A1">
      <w:r w:rsidRPr="00D63F86">
        <w:lastRenderedPageBreak/>
        <w:fldChar w:fldCharType="begin"/>
      </w:r>
      <w:r w:rsidRPr="00D63F86">
        <w:instrText xml:space="preserve"> ADDIN EN.REFLIST </w:instrText>
      </w:r>
      <w:r w:rsidRPr="00D63F86">
        <w:fldChar w:fldCharType="end"/>
      </w:r>
    </w:p>
    <w:sectPr w:rsidR="00DE2BB8" w:rsidSect="000932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A2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wdzx20v9zfze0seavwawc2ezrwdzs9war&quot;&gt;SoC_Manuscript&lt;record-ids&gt;&lt;item&gt;54&lt;/item&gt;&lt;/record-ids&gt;&lt;/item&gt;&lt;/Libraries&gt;"/>
  </w:docVars>
  <w:rsids>
    <w:rsidRoot w:val="0088445C"/>
    <w:rsid w:val="000002F9"/>
    <w:rsid w:val="00004D76"/>
    <w:rsid w:val="000053FF"/>
    <w:rsid w:val="00024DB8"/>
    <w:rsid w:val="00025257"/>
    <w:rsid w:val="000256AE"/>
    <w:rsid w:val="00033DC6"/>
    <w:rsid w:val="000503ED"/>
    <w:rsid w:val="00067FAF"/>
    <w:rsid w:val="00087268"/>
    <w:rsid w:val="000932BD"/>
    <w:rsid w:val="000974A1"/>
    <w:rsid w:val="000A26A4"/>
    <w:rsid w:val="000A3678"/>
    <w:rsid w:val="000B7BCA"/>
    <w:rsid w:val="000C7FA2"/>
    <w:rsid w:val="000D1D5A"/>
    <w:rsid w:val="000E7147"/>
    <w:rsid w:val="000E7302"/>
    <w:rsid w:val="000F0342"/>
    <w:rsid w:val="0010322C"/>
    <w:rsid w:val="00105B24"/>
    <w:rsid w:val="001076AD"/>
    <w:rsid w:val="0011686E"/>
    <w:rsid w:val="00125CDA"/>
    <w:rsid w:val="001333E1"/>
    <w:rsid w:val="0013400F"/>
    <w:rsid w:val="0014219A"/>
    <w:rsid w:val="00146DC5"/>
    <w:rsid w:val="00166022"/>
    <w:rsid w:val="0017690E"/>
    <w:rsid w:val="00182A4A"/>
    <w:rsid w:val="001A0A5C"/>
    <w:rsid w:val="001A36A8"/>
    <w:rsid w:val="001A45AE"/>
    <w:rsid w:val="001A4B3F"/>
    <w:rsid w:val="001A5EDD"/>
    <w:rsid w:val="001A7295"/>
    <w:rsid w:val="001A7710"/>
    <w:rsid w:val="001C4BE1"/>
    <w:rsid w:val="001D45BD"/>
    <w:rsid w:val="0022473B"/>
    <w:rsid w:val="00272228"/>
    <w:rsid w:val="0027384E"/>
    <w:rsid w:val="0027544F"/>
    <w:rsid w:val="00281121"/>
    <w:rsid w:val="00282FF7"/>
    <w:rsid w:val="002861AC"/>
    <w:rsid w:val="002A227D"/>
    <w:rsid w:val="002B1AE8"/>
    <w:rsid w:val="002C7E06"/>
    <w:rsid w:val="002D1260"/>
    <w:rsid w:val="002D16DD"/>
    <w:rsid w:val="002D3535"/>
    <w:rsid w:val="002D3A6B"/>
    <w:rsid w:val="002E3C07"/>
    <w:rsid w:val="002F4B7C"/>
    <w:rsid w:val="002F66B5"/>
    <w:rsid w:val="002F67B0"/>
    <w:rsid w:val="00300A8B"/>
    <w:rsid w:val="00317837"/>
    <w:rsid w:val="0034333D"/>
    <w:rsid w:val="00346B0F"/>
    <w:rsid w:val="003476CD"/>
    <w:rsid w:val="0035245B"/>
    <w:rsid w:val="00372E78"/>
    <w:rsid w:val="003804FF"/>
    <w:rsid w:val="00384959"/>
    <w:rsid w:val="00386AA3"/>
    <w:rsid w:val="003A4022"/>
    <w:rsid w:val="003A4719"/>
    <w:rsid w:val="003C379F"/>
    <w:rsid w:val="003C642D"/>
    <w:rsid w:val="003C68F8"/>
    <w:rsid w:val="003C7914"/>
    <w:rsid w:val="003D1A8C"/>
    <w:rsid w:val="003D1EB5"/>
    <w:rsid w:val="003F616D"/>
    <w:rsid w:val="004023A2"/>
    <w:rsid w:val="00406E5D"/>
    <w:rsid w:val="00414496"/>
    <w:rsid w:val="00414A2C"/>
    <w:rsid w:val="004232E1"/>
    <w:rsid w:val="004248E6"/>
    <w:rsid w:val="004274E2"/>
    <w:rsid w:val="0043649E"/>
    <w:rsid w:val="00440A7C"/>
    <w:rsid w:val="00441780"/>
    <w:rsid w:val="00444B6C"/>
    <w:rsid w:val="00445B7A"/>
    <w:rsid w:val="00451AF8"/>
    <w:rsid w:val="0045361E"/>
    <w:rsid w:val="00456CED"/>
    <w:rsid w:val="0046246E"/>
    <w:rsid w:val="00463BE0"/>
    <w:rsid w:val="00470874"/>
    <w:rsid w:val="004819FE"/>
    <w:rsid w:val="00487C10"/>
    <w:rsid w:val="00490654"/>
    <w:rsid w:val="00490727"/>
    <w:rsid w:val="004B2A16"/>
    <w:rsid w:val="004B6BC9"/>
    <w:rsid w:val="004C156F"/>
    <w:rsid w:val="004C2097"/>
    <w:rsid w:val="004C5BC8"/>
    <w:rsid w:val="004D523D"/>
    <w:rsid w:val="004E3485"/>
    <w:rsid w:val="004E3BEA"/>
    <w:rsid w:val="004E43FC"/>
    <w:rsid w:val="004E5869"/>
    <w:rsid w:val="004E6389"/>
    <w:rsid w:val="00501E47"/>
    <w:rsid w:val="00513E07"/>
    <w:rsid w:val="00515F1C"/>
    <w:rsid w:val="00531360"/>
    <w:rsid w:val="005377AB"/>
    <w:rsid w:val="0055713A"/>
    <w:rsid w:val="00571D6A"/>
    <w:rsid w:val="0057447F"/>
    <w:rsid w:val="00594363"/>
    <w:rsid w:val="00594C01"/>
    <w:rsid w:val="005A108A"/>
    <w:rsid w:val="005A7219"/>
    <w:rsid w:val="005B1267"/>
    <w:rsid w:val="005E4B9F"/>
    <w:rsid w:val="005F4E01"/>
    <w:rsid w:val="005F71B6"/>
    <w:rsid w:val="00614F0D"/>
    <w:rsid w:val="00615C7E"/>
    <w:rsid w:val="00616ACC"/>
    <w:rsid w:val="00627F65"/>
    <w:rsid w:val="00635504"/>
    <w:rsid w:val="00635F92"/>
    <w:rsid w:val="00642905"/>
    <w:rsid w:val="006447B8"/>
    <w:rsid w:val="006605EB"/>
    <w:rsid w:val="00666915"/>
    <w:rsid w:val="00666AC9"/>
    <w:rsid w:val="006734CE"/>
    <w:rsid w:val="00674A7B"/>
    <w:rsid w:val="006818C9"/>
    <w:rsid w:val="00683F9E"/>
    <w:rsid w:val="00685240"/>
    <w:rsid w:val="006A2D8F"/>
    <w:rsid w:val="006A5BBC"/>
    <w:rsid w:val="006A763D"/>
    <w:rsid w:val="006B5258"/>
    <w:rsid w:val="006B6432"/>
    <w:rsid w:val="006C4232"/>
    <w:rsid w:val="006E20A8"/>
    <w:rsid w:val="006E43A1"/>
    <w:rsid w:val="006E7D2A"/>
    <w:rsid w:val="007021BC"/>
    <w:rsid w:val="007027A7"/>
    <w:rsid w:val="007132A0"/>
    <w:rsid w:val="0074120C"/>
    <w:rsid w:val="007453F1"/>
    <w:rsid w:val="00750263"/>
    <w:rsid w:val="00751D5D"/>
    <w:rsid w:val="00753677"/>
    <w:rsid w:val="0077642A"/>
    <w:rsid w:val="00781E70"/>
    <w:rsid w:val="0079085D"/>
    <w:rsid w:val="0079406D"/>
    <w:rsid w:val="007C5065"/>
    <w:rsid w:val="007C7D87"/>
    <w:rsid w:val="007D0B4A"/>
    <w:rsid w:val="007D6207"/>
    <w:rsid w:val="007E653B"/>
    <w:rsid w:val="007F0E2B"/>
    <w:rsid w:val="007F1C61"/>
    <w:rsid w:val="007F4A1D"/>
    <w:rsid w:val="007F60A6"/>
    <w:rsid w:val="00817273"/>
    <w:rsid w:val="00827466"/>
    <w:rsid w:val="00836ED2"/>
    <w:rsid w:val="00837E12"/>
    <w:rsid w:val="0084744B"/>
    <w:rsid w:val="008711F2"/>
    <w:rsid w:val="0088445C"/>
    <w:rsid w:val="00885B7E"/>
    <w:rsid w:val="008873A1"/>
    <w:rsid w:val="00893D1B"/>
    <w:rsid w:val="008969B6"/>
    <w:rsid w:val="00897D19"/>
    <w:rsid w:val="008C7F28"/>
    <w:rsid w:val="008D00A7"/>
    <w:rsid w:val="008D3862"/>
    <w:rsid w:val="008E4B9B"/>
    <w:rsid w:val="008F7751"/>
    <w:rsid w:val="00900278"/>
    <w:rsid w:val="009052B2"/>
    <w:rsid w:val="009137FA"/>
    <w:rsid w:val="00926D79"/>
    <w:rsid w:val="00927DD5"/>
    <w:rsid w:val="009304B1"/>
    <w:rsid w:val="00934716"/>
    <w:rsid w:val="00950F78"/>
    <w:rsid w:val="00953C1A"/>
    <w:rsid w:val="00954885"/>
    <w:rsid w:val="009565BF"/>
    <w:rsid w:val="00957D26"/>
    <w:rsid w:val="00961CD5"/>
    <w:rsid w:val="00971D21"/>
    <w:rsid w:val="00976625"/>
    <w:rsid w:val="009937E8"/>
    <w:rsid w:val="009976C7"/>
    <w:rsid w:val="009A5192"/>
    <w:rsid w:val="009A5FA4"/>
    <w:rsid w:val="009B05FE"/>
    <w:rsid w:val="009B35B0"/>
    <w:rsid w:val="009B555F"/>
    <w:rsid w:val="009D01EA"/>
    <w:rsid w:val="009D46AB"/>
    <w:rsid w:val="009E1453"/>
    <w:rsid w:val="009E21FB"/>
    <w:rsid w:val="009F3860"/>
    <w:rsid w:val="009F7A50"/>
    <w:rsid w:val="00A16982"/>
    <w:rsid w:val="00A233ED"/>
    <w:rsid w:val="00A234E3"/>
    <w:rsid w:val="00A2654E"/>
    <w:rsid w:val="00A518DB"/>
    <w:rsid w:val="00A53BC8"/>
    <w:rsid w:val="00A54FC3"/>
    <w:rsid w:val="00A5715A"/>
    <w:rsid w:val="00A66C73"/>
    <w:rsid w:val="00A74499"/>
    <w:rsid w:val="00A97F7B"/>
    <w:rsid w:val="00AC3278"/>
    <w:rsid w:val="00AD09B1"/>
    <w:rsid w:val="00AD108F"/>
    <w:rsid w:val="00AD5F7A"/>
    <w:rsid w:val="00AD78D3"/>
    <w:rsid w:val="00AD791A"/>
    <w:rsid w:val="00AF01B5"/>
    <w:rsid w:val="00AF1F0A"/>
    <w:rsid w:val="00AF1FA1"/>
    <w:rsid w:val="00B17105"/>
    <w:rsid w:val="00B30FF9"/>
    <w:rsid w:val="00B365E7"/>
    <w:rsid w:val="00B54F9E"/>
    <w:rsid w:val="00B920CB"/>
    <w:rsid w:val="00B927F7"/>
    <w:rsid w:val="00B94BE6"/>
    <w:rsid w:val="00BA76D9"/>
    <w:rsid w:val="00BB5622"/>
    <w:rsid w:val="00BB5F5C"/>
    <w:rsid w:val="00BB733E"/>
    <w:rsid w:val="00BB7BCE"/>
    <w:rsid w:val="00BC5F17"/>
    <w:rsid w:val="00BC61B4"/>
    <w:rsid w:val="00BD4CCA"/>
    <w:rsid w:val="00BE7DBC"/>
    <w:rsid w:val="00BF0024"/>
    <w:rsid w:val="00BF4685"/>
    <w:rsid w:val="00C07A54"/>
    <w:rsid w:val="00C27B2B"/>
    <w:rsid w:val="00C27BD8"/>
    <w:rsid w:val="00C4028A"/>
    <w:rsid w:val="00C46350"/>
    <w:rsid w:val="00C516FF"/>
    <w:rsid w:val="00C6370D"/>
    <w:rsid w:val="00C6401D"/>
    <w:rsid w:val="00C70D0F"/>
    <w:rsid w:val="00C82036"/>
    <w:rsid w:val="00CA1E6B"/>
    <w:rsid w:val="00CB7385"/>
    <w:rsid w:val="00CC01F7"/>
    <w:rsid w:val="00CC3295"/>
    <w:rsid w:val="00CC3B61"/>
    <w:rsid w:val="00CE78B0"/>
    <w:rsid w:val="00CF10DC"/>
    <w:rsid w:val="00D25962"/>
    <w:rsid w:val="00D30A14"/>
    <w:rsid w:val="00D353AC"/>
    <w:rsid w:val="00D42E3C"/>
    <w:rsid w:val="00D460FC"/>
    <w:rsid w:val="00D60A1D"/>
    <w:rsid w:val="00D63F86"/>
    <w:rsid w:val="00D72C12"/>
    <w:rsid w:val="00D801E5"/>
    <w:rsid w:val="00D83892"/>
    <w:rsid w:val="00D85441"/>
    <w:rsid w:val="00D91622"/>
    <w:rsid w:val="00D9662F"/>
    <w:rsid w:val="00DC1E92"/>
    <w:rsid w:val="00DC3496"/>
    <w:rsid w:val="00DC6A61"/>
    <w:rsid w:val="00DD46DE"/>
    <w:rsid w:val="00DE2BB8"/>
    <w:rsid w:val="00E032B1"/>
    <w:rsid w:val="00E063E0"/>
    <w:rsid w:val="00E234D0"/>
    <w:rsid w:val="00E27188"/>
    <w:rsid w:val="00E4298D"/>
    <w:rsid w:val="00E457B6"/>
    <w:rsid w:val="00E47FCF"/>
    <w:rsid w:val="00E511F2"/>
    <w:rsid w:val="00E73C6F"/>
    <w:rsid w:val="00E92A49"/>
    <w:rsid w:val="00EA7D27"/>
    <w:rsid w:val="00EB49CA"/>
    <w:rsid w:val="00EC10CC"/>
    <w:rsid w:val="00EC55BD"/>
    <w:rsid w:val="00ED199F"/>
    <w:rsid w:val="00EE2AEF"/>
    <w:rsid w:val="00EE35D6"/>
    <w:rsid w:val="00EE4A46"/>
    <w:rsid w:val="00F068E0"/>
    <w:rsid w:val="00F07B1D"/>
    <w:rsid w:val="00F11B40"/>
    <w:rsid w:val="00F16CF7"/>
    <w:rsid w:val="00F17F8E"/>
    <w:rsid w:val="00F20C06"/>
    <w:rsid w:val="00F2181F"/>
    <w:rsid w:val="00F221EE"/>
    <w:rsid w:val="00F248FD"/>
    <w:rsid w:val="00F26DE8"/>
    <w:rsid w:val="00F369A6"/>
    <w:rsid w:val="00F416BD"/>
    <w:rsid w:val="00F42255"/>
    <w:rsid w:val="00F42E86"/>
    <w:rsid w:val="00F47F7D"/>
    <w:rsid w:val="00F52C81"/>
    <w:rsid w:val="00F7293C"/>
    <w:rsid w:val="00F72EEE"/>
    <w:rsid w:val="00F73415"/>
    <w:rsid w:val="00F818A2"/>
    <w:rsid w:val="00F85B34"/>
    <w:rsid w:val="00F861E9"/>
    <w:rsid w:val="00F90599"/>
    <w:rsid w:val="00F95E8E"/>
    <w:rsid w:val="00FA02FC"/>
    <w:rsid w:val="00FA321A"/>
    <w:rsid w:val="00FA5C66"/>
    <w:rsid w:val="00FA797D"/>
    <w:rsid w:val="00FB372E"/>
    <w:rsid w:val="00FC0EA7"/>
    <w:rsid w:val="00FC7AC1"/>
    <w:rsid w:val="00FD14B7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6F37B"/>
  <w15:chartTrackingRefBased/>
  <w15:docId w15:val="{FBC73BD9-8C59-FC40-A382-4D9F374E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45C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4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4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44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8445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445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445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8445C"/>
    <w:rPr>
      <w:rFonts w:ascii="Calibri" w:hAnsi="Calibri" w:cs="Calibri"/>
      <w:sz w:val="22"/>
      <w:szCs w:val="22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445C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8445C"/>
    <w:pPr>
      <w:spacing w:after="0" w:line="240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8445C"/>
    <w:rPr>
      <w:sz w:val="22"/>
      <w:szCs w:val="22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88445C"/>
    <w:pPr>
      <w:spacing w:after="120"/>
    </w:pPr>
  </w:style>
  <w:style w:type="paragraph" w:styleId="ListParagraph">
    <w:name w:val="List Paragraph"/>
    <w:basedOn w:val="Normal"/>
    <w:uiPriority w:val="34"/>
    <w:qFormat/>
    <w:rsid w:val="00957D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73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73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6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53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53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53B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6370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51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lker Kayı</dc:creator>
  <cp:keywords/>
  <dc:description/>
  <cp:lastModifiedBy>İlker Kayı</cp:lastModifiedBy>
  <cp:revision>4</cp:revision>
  <dcterms:created xsi:type="dcterms:W3CDTF">2022-05-31T07:52:00Z</dcterms:created>
  <dcterms:modified xsi:type="dcterms:W3CDTF">2022-05-31T07:56:00Z</dcterms:modified>
</cp:coreProperties>
</file>